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7F6B7" w14:textId="2EBF83D7" w:rsidR="00392C5F" w:rsidRPr="000539FB" w:rsidRDefault="00392C5F" w:rsidP="00392C5F">
      <w:pPr>
        <w:rPr>
          <w:rFonts w:cstheme="minorHAnsi"/>
          <w:lang w:eastAsia="en-IN"/>
        </w:rPr>
      </w:pPr>
      <w:bookmarkStart w:id="0" w:name="_Hlk518380469"/>
      <w:r w:rsidRPr="000539FB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4</w:t>
      </w:r>
      <w:r w:rsidR="00E4353E" w:rsidRPr="00E4353E">
        <w:rPr>
          <w:b/>
          <w:bCs/>
          <w:sz w:val="24"/>
          <w:szCs w:val="24"/>
        </w:rPr>
        <w:t xml:space="preserve"> </w:t>
      </w:r>
      <w:r w:rsidR="00E4353E" w:rsidRPr="000539FB">
        <w:rPr>
          <w:b/>
          <w:bCs/>
          <w:sz w:val="24"/>
          <w:szCs w:val="24"/>
        </w:rPr>
        <w:t>Table</w:t>
      </w:r>
      <w:r w:rsidRPr="000539FB">
        <w:rPr>
          <w:b/>
          <w:bCs/>
          <w:sz w:val="24"/>
          <w:szCs w:val="24"/>
        </w:rPr>
        <w:t xml:space="preserve">. Response to DAA-based treatments </w:t>
      </w:r>
      <w:r>
        <w:rPr>
          <w:b/>
          <w:bCs/>
          <w:sz w:val="24"/>
          <w:szCs w:val="24"/>
        </w:rPr>
        <w:t xml:space="preserve">from studies that do not distinguish between </w:t>
      </w:r>
      <w:r w:rsidRPr="000539FB">
        <w:rPr>
          <w:b/>
          <w:bCs/>
          <w:sz w:val="24"/>
          <w:szCs w:val="24"/>
        </w:rPr>
        <w:t xml:space="preserve">patients with and without cirrhosis.  </w:t>
      </w:r>
      <w:r w:rsidRPr="000539FB">
        <w:rPr>
          <w:bCs/>
          <w:sz w:val="24"/>
          <w:szCs w:val="24"/>
        </w:rPr>
        <w:t xml:space="preserve">The datasets in S1 </w:t>
      </w:r>
      <w:r w:rsidR="008C59D0" w:rsidRPr="000539FB">
        <w:rPr>
          <w:bCs/>
          <w:sz w:val="24"/>
          <w:szCs w:val="24"/>
        </w:rPr>
        <w:t xml:space="preserve">Table </w:t>
      </w:r>
      <w:r w:rsidRPr="000539FB">
        <w:rPr>
          <w:bCs/>
          <w:sz w:val="24"/>
          <w:szCs w:val="24"/>
        </w:rPr>
        <w:t>that consider patients without distinction in cirrhosis are summarized.</w:t>
      </w:r>
    </w:p>
    <w:bookmarkEnd w:id="0"/>
    <w:p w14:paraId="3890B70D" w14:textId="77777777" w:rsidR="00392C5F" w:rsidRPr="000539FB" w:rsidRDefault="00392C5F" w:rsidP="00392C5F">
      <w:pPr>
        <w:rPr>
          <w:rFonts w:cstheme="minorHAnsi"/>
          <w:lang w:eastAsia="en-IN"/>
        </w:rPr>
      </w:pPr>
    </w:p>
    <w:tbl>
      <w:tblPr>
        <w:tblW w:w="14249" w:type="dxa"/>
        <w:tblLook w:val="04A0" w:firstRow="1" w:lastRow="0" w:firstColumn="1" w:lastColumn="0" w:noHBand="0" w:noVBand="1"/>
      </w:tblPr>
      <w:tblGrid>
        <w:gridCol w:w="678"/>
        <w:gridCol w:w="4716"/>
        <w:gridCol w:w="1203"/>
        <w:gridCol w:w="1708"/>
        <w:gridCol w:w="1498"/>
        <w:gridCol w:w="1448"/>
        <w:gridCol w:w="1443"/>
        <w:gridCol w:w="1555"/>
      </w:tblGrid>
      <w:tr w:rsidR="00392C5F" w:rsidRPr="00802B3A" w14:paraId="2DB0DF35" w14:textId="77777777" w:rsidTr="00816B9B">
        <w:trPr>
          <w:trHeight w:val="258"/>
        </w:trPr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CB4F22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83E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Regimen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CD3E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9C60A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% SVR (N)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F6359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30E8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Ref.</w:t>
            </w:r>
          </w:p>
        </w:tc>
      </w:tr>
      <w:tr w:rsidR="00392C5F" w:rsidRPr="00802B3A" w14:paraId="2EBE5166" w14:textId="77777777" w:rsidTr="00816B9B">
        <w:trPr>
          <w:trHeight w:val="258"/>
        </w:trPr>
        <w:tc>
          <w:tcPr>
            <w:tcW w:w="67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B477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2C9E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9F1B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3DCBA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Naïv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7803F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Null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BEF7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b/>
                <w:bCs/>
                <w:sz w:val="24"/>
                <w:szCs w:val="24"/>
              </w:rPr>
              <w:sym w:font="Symbol" w:char="F063"/>
            </w:r>
            <w:r w:rsidRPr="00802B3A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DC78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b/>
                <w:sz w:val="24"/>
                <w:szCs w:val="24"/>
                <w:lang w:eastAsia="en-GB"/>
              </w:rPr>
              <w:t>Fisher</w:t>
            </w:r>
          </w:p>
        </w:tc>
        <w:tc>
          <w:tcPr>
            <w:tcW w:w="15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D1A15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</w:tr>
      <w:tr w:rsidR="00392C5F" w:rsidRPr="00802B3A" w14:paraId="59C1C133" w14:textId="77777777" w:rsidTr="00816B9B">
        <w:trPr>
          <w:trHeight w:val="258"/>
        </w:trPr>
        <w:tc>
          <w:tcPr>
            <w:tcW w:w="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645919E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IFN based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032E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 xml:space="preserve">Telaprevir </w:t>
            </w:r>
            <w:proofErr w:type="gramStart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 xml:space="preserve">+  </w:t>
            </w:r>
            <w:proofErr w:type="spellStart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PegIFN</w:t>
            </w:r>
            <w:proofErr w:type="spellEnd"/>
            <w:proofErr w:type="gramEnd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D1C29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E27B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75.4 (127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4525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32 (147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45B02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5.17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2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428E7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3.54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2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20335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&lt;EndNote&gt;&lt;Cite&gt;&lt;Year&gt;2013&lt;/Year&gt;&lt;RecNum&gt;13&lt;/RecNum&gt;&lt;DisplayText&gt;[1]&lt;/DisplayText&gt;&lt;record&gt;&lt;rec-number&gt;1&lt;/rec-number&gt;&lt;foreign-keys&gt;&lt;key app="EN" db-id="0drewd2e9z2xe1eszt4xsed6tt9ax5stvtet" timestamp="1523594956"&gt;1&lt;/key&gt;&lt;/foreign-keys&gt;&lt;ref-type name="Journal Article"&gt;17&lt;/ref-type&gt;&lt;contributors&gt;&lt;/contributors&gt;&lt;titles&gt;&lt;title&gt;Vertex. Incivek highlights of prescribing information. http://pi.vrtx.com/files/uspi_telaprevir.pdf&lt;/title&gt;&lt;/titles&gt;&lt;dates&gt;&lt;year&gt;2013&lt;/year&gt;&lt;/dates&gt;&lt;urls&gt;&lt;/urls&gt;&lt;/record&gt;&lt;/Cite&gt;&lt;/EndNote&gt;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1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31EF5CFF" w14:textId="77777777" w:rsidTr="00816B9B">
        <w:trPr>
          <w:trHeight w:val="62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D9D29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33B8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Simeprevir</w:t>
            </w:r>
            <w:proofErr w:type="spellEnd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PegIFN</w:t>
            </w:r>
            <w:proofErr w:type="spellEnd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DD3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F90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1.3 (150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40B76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52 (5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8A05D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5.53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CB1E0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8.61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D104" w14:textId="45896019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aZXV6ZW08L0F1dGhvcj48WWVhcj4yMDE0PC9ZZWFyPjxS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aZXV6ZW08L0F1dGhvcj48WWVhcj4yMDE0PC9ZZWFyPjxS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2, 3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04252646" w14:textId="77777777" w:rsidTr="00816B9B">
        <w:trPr>
          <w:trHeight w:val="8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749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95393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Simeprevir</w:t>
            </w:r>
            <w:proofErr w:type="spellEnd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PegIFN</w:t>
            </w:r>
            <w:proofErr w:type="spellEnd"/>
            <w:r w:rsidRPr="00802B3A">
              <w:rPr>
                <w:rFonts w:eastAsia="Times New Roman"/>
                <w:sz w:val="24"/>
                <w:szCs w:val="24"/>
                <w:lang w:eastAsia="en-GB"/>
              </w:rPr>
              <w:t>α/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7EC25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14B1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82.9 (35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5AE8D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40 (4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658C6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.57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88005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.71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3FC5C" w14:textId="4074AD81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Nb3Jlbm88L0F1dGhvcj48WWVhcj4yMDE1PC9ZZWFyPjxS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Nb3Jlbm88L0F1dGhvcj48WWVhcj4yMDE1PC9ZZWFyPjxS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4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5E6F5757" w14:textId="77777777" w:rsidTr="00816B9B">
        <w:trPr>
          <w:trHeight w:val="258"/>
        </w:trPr>
        <w:tc>
          <w:tcPr>
            <w:tcW w:w="6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2039FE88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IFN free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7C99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Ledipasvir + sofosbu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6E795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EE51E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9.1 (214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88D43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1.8 (49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00342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sz w:val="24"/>
                <w:szCs w:val="24"/>
              </w:rPr>
              <w:t>2.24</w:t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9AC21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sz w:val="24"/>
                <w:szCs w:val="24"/>
              </w:rPr>
              <w:t>1.21</w:t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4DD3" w14:textId="03B7F704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BZmRoYWw8L0F1dGhvcj48WWVhcj4yMDE0PC9ZZWFyPjxS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BZmRoYWw8L0F1dGhvcj48WWVhcj4yMDE0PC9ZZWFyPjxS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5, 6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202FCD49" w14:textId="77777777" w:rsidTr="00816B9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768D9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52F7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Ledipasvir + sofosbu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58C4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40CC9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7.2 (217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B584F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5.7 (46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787A6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sz w:val="24"/>
                <w:szCs w:val="24"/>
              </w:rPr>
              <w:t>5.70</w:t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BA095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sz w:val="24"/>
                <w:szCs w:val="24"/>
              </w:rPr>
              <w:t>6.32</w:t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2D39" w14:textId="05B38FA2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BZmRoYWw8L0F1dGhvcj48WWVhcj4yMDE0PC9ZZWFyPjxS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BZmRoYWw8L0F1dGhvcj48WWVhcj4yMDE0PC9ZZWFyPjxS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5, 6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21608D73" w14:textId="77777777" w:rsidTr="00816B9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E31A5F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98D5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/>
                <w:sz w:val="24"/>
                <w:szCs w:val="24"/>
                <w:lang w:eastAsia="en-GB"/>
              </w:rPr>
              <w:t>Grazoprevir + elbas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F19EA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,4,6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20DA3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4.4 (517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1E1B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1.8 (49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CBF22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4.66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D683A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5.17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429B3" w14:textId="70219E69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Ld288L0F1dGhvcj48WWVhcj4yMDE3PC9ZZWFyPjxSZWNO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Ld288L0F1dGhvcj48WWVhcj4yMDE3PC9ZZWFyPjxSZWNO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7-9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29B5B653" w14:textId="77777777" w:rsidTr="00816B9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1F2AF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F92A2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Ombitasvir + paritaprevir/ritona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908F9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142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5.2 (4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9C0D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89.7 (58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35DD0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3.10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2CC29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4.62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F1F9" w14:textId="6C9BFD64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MYXdpdHo8L0F1dGhvcj48WWVhcj4yMDE1PC9ZZWFyPjxS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MYXdpdHo8L0F1dGhvcj48WWVhcj4yMDE1PC9ZZWFyPjxS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10, 11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63CB7279" w14:textId="77777777" w:rsidTr="00816B9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2051F7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32F7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Daclatasvir + simeprevi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11D74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97F3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84.9 (53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91095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95 (2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DECA8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2.42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CE2A3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4.29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7FED" w14:textId="02358B26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aZXV6ZW08L0F1dGhvcj48WWVhcj4yMDE2PC9ZZWFyPjxS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aZXV6ZW08L0F1dGhvcj48WWVhcj4yMDE2PC9ZZWFyPjxS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12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92C5F" w:rsidRPr="00802B3A" w14:paraId="62A5A21B" w14:textId="77777777" w:rsidTr="00816B9B">
        <w:trPr>
          <w:trHeight w:val="258"/>
        </w:trPr>
        <w:tc>
          <w:tcPr>
            <w:tcW w:w="6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81D3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246A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Daclatasvir + simeprevir + RBV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9C927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6C46C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74.5 (51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7A2240" w14:textId="77777777" w:rsidR="00392C5F" w:rsidRPr="00802B3A" w:rsidRDefault="00392C5F" w:rsidP="00816B9B">
            <w:pPr>
              <w:contextualSpacing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69.6 (23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0C1E0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6.58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A72F0" w14:textId="77777777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</w:rPr>
            </w:pP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7.78</w:t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4"/>
            </w:r>
            <w:r w:rsidRPr="00802B3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802B3A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81C61" w14:textId="4CBAFE90" w:rsidR="00392C5F" w:rsidRPr="00802B3A" w:rsidRDefault="00392C5F" w:rsidP="00816B9B">
            <w:pPr>
              <w:contextualSpacing/>
              <w:jc w:val="center"/>
              <w:rPr>
                <w:sz w:val="24"/>
                <w:szCs w:val="24"/>
                <w:lang w:eastAsia="en-IN"/>
              </w:rPr>
            </w:pP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aZXV6ZW08L0F1dGhvcj48WWVhcj4yMDE2PC9ZZWFyPjxS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begin">
                <w:fldData xml:space="preserve">PEVuZE5vdGU+PENpdGU+PEF1dGhvcj5aZXV6ZW08L0F1dGhvcj48WWVhcj4yMDE2PC9ZZWFyPjxS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==
</w:fldData>
              </w:fldCha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instrText xml:space="preserve"> ADDIN EN.CITE.DATA </w:instrTex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separate"/>
            </w:r>
            <w:r w:rsidRPr="00802B3A">
              <w:rPr>
                <w:rFonts w:ascii="Calibri" w:eastAsia="Times New Roman" w:hAnsi="Calibri" w:cs="Calibri"/>
                <w:noProof/>
                <w:sz w:val="24"/>
                <w:szCs w:val="24"/>
                <w:lang w:eastAsia="en-GB"/>
              </w:rPr>
              <w:t>[12]</w:t>
            </w:r>
            <w:r w:rsidRPr="00802B3A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1F1DDE91" w14:textId="77777777" w:rsidR="007563F3" w:rsidRPr="00802B3A" w:rsidRDefault="007563F3">
      <w:pPr>
        <w:rPr>
          <w:sz w:val="24"/>
          <w:szCs w:val="24"/>
        </w:rPr>
      </w:pPr>
    </w:p>
    <w:p w14:paraId="31C31C83" w14:textId="77777777" w:rsidR="007563F3" w:rsidRDefault="007563F3"/>
    <w:p w14:paraId="50B4991B" w14:textId="77777777" w:rsidR="000750CC" w:rsidRDefault="000750CC" w:rsidP="007563F3">
      <w:pPr>
        <w:pStyle w:val="EndNoteBibliography"/>
        <w:sectPr w:rsidR="000750CC" w:rsidSect="00E231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B308AA" w14:textId="07AC5293" w:rsidR="00392C5F" w:rsidRDefault="00802B3A" w:rsidP="00572794">
      <w:pPr>
        <w:ind w:left="720" w:hanging="72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4 </w:t>
      </w:r>
      <w:r w:rsidR="00572794">
        <w:rPr>
          <w:b/>
          <w:sz w:val="24"/>
          <w:szCs w:val="24"/>
        </w:rPr>
        <w:t xml:space="preserve">Table </w:t>
      </w:r>
      <w:r w:rsidR="00572794" w:rsidRPr="00A1589D">
        <w:rPr>
          <w:b/>
          <w:sz w:val="24"/>
          <w:szCs w:val="24"/>
        </w:rPr>
        <w:t>References</w:t>
      </w:r>
    </w:p>
    <w:p w14:paraId="06D4C07A" w14:textId="77777777" w:rsidR="00392C5F" w:rsidRDefault="00392C5F" w:rsidP="00572794">
      <w:pPr>
        <w:ind w:left="720" w:hanging="720"/>
        <w:jc w:val="both"/>
        <w:rPr>
          <w:b/>
          <w:sz w:val="24"/>
          <w:szCs w:val="24"/>
        </w:rPr>
      </w:pPr>
    </w:p>
    <w:p w14:paraId="51780009" w14:textId="5CD9722E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b/>
          <w:sz w:val="24"/>
          <w:szCs w:val="24"/>
        </w:rPr>
        <w:fldChar w:fldCharType="begin"/>
      </w:r>
      <w:r w:rsidRPr="00802B3A">
        <w:rPr>
          <w:b/>
          <w:sz w:val="24"/>
          <w:szCs w:val="24"/>
        </w:rPr>
        <w:instrText xml:space="preserve"> ADDIN EN.REFLIST </w:instrText>
      </w:r>
      <w:r w:rsidRPr="00802B3A">
        <w:rPr>
          <w:b/>
          <w:sz w:val="24"/>
          <w:szCs w:val="24"/>
        </w:rPr>
        <w:fldChar w:fldCharType="separate"/>
      </w:r>
      <w:r w:rsidRPr="00802B3A">
        <w:rPr>
          <w:sz w:val="24"/>
          <w:szCs w:val="24"/>
        </w:rPr>
        <w:t>1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 xml:space="preserve">Vertex. Incivek highlights of prescribing information. </w:t>
      </w:r>
      <w:hyperlink r:id="rId5" w:history="1">
        <w:r w:rsidR="003D609B" w:rsidRPr="00802B3A">
          <w:rPr>
            <w:rStyle w:val="Hyperlink"/>
            <w:sz w:val="24"/>
            <w:szCs w:val="24"/>
          </w:rPr>
          <w:t>http://pi.vrtx.com/files/uspi_telaprevir.pdf</w:t>
        </w:r>
      </w:hyperlink>
      <w:r w:rsidR="003D609B" w:rsidRPr="00802B3A">
        <w:rPr>
          <w:sz w:val="24"/>
          <w:szCs w:val="24"/>
        </w:rPr>
        <w:t>. 2013.</w:t>
      </w:r>
    </w:p>
    <w:p w14:paraId="1CFE3823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2C609C29" w14:textId="3B90F01D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2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Zeuzem S, Berg T, Gane E, Ferenci P, Foster GR, Fried MW, et al. Simeprevir increases rate of sustained virologic response among treatment-experienced patients with HCV genotype-1 infection: a phase IIb trial. Gastroenterology. 2014;146:430-441.</w:t>
      </w:r>
    </w:p>
    <w:p w14:paraId="425856CC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6787CCEA" w14:textId="40469285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3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Wei L, Han T, Yang D, Heo J, Shang J, Cheng J, et al. Simeprevir plus peginterferon/ribavirin for HCV genotype 1-infected treatment-naive patients in China and South Korea. J Gastroenterol Hepatol. 2016;31:912-920.</w:t>
      </w:r>
    </w:p>
    <w:p w14:paraId="6E6FCD35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4C409567" w14:textId="0E09A437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4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Moreno C, Hezode C, Marcellin P, Bourgeois S, Francque S, Samuel D, et al. Efficacy and safety of simeprevir with PegIFN/ribavirin in naive or experienced patients infected with chronic HCV genotype 4. J Hepatol. 2015;62:1047-1055.</w:t>
      </w:r>
    </w:p>
    <w:p w14:paraId="22ED83F6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7B2D4758" w14:textId="63CB3431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5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Afdhal N, Zeuzem S, Kwo P, Chojkier M, Gitlin N, Puoti M, et al. Ledipasvir and sofosbuvir for untreated HCV genotype 1 infection. N Engl J Med. 2014;370:1889-1898.</w:t>
      </w:r>
    </w:p>
    <w:p w14:paraId="059E1D96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38118663" w14:textId="7C6FE1A7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6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Afdhal N, Reddy KR, Nelson DR, Lawitz E, Gordon SC, Schiff E, et al. Ledipasvir and sofosbuvir for previously treated HCV genotype 1 infection. N Engl J Med. 2014;370:1483-1493.</w:t>
      </w:r>
    </w:p>
    <w:p w14:paraId="6B30C990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32C5818B" w14:textId="323412EB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7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Kwo P, Gane EJ, Peng CY, Pearlman B, Vierling JM, Serfaty L, et al. Effectiveness of elbasvir and grazoprevir combination, with or without ribavirin, for treatment-experienced patients with chronic hepatitis C infection. Gastroenterology. 2017;152:164-175 e164.</w:t>
      </w:r>
    </w:p>
    <w:p w14:paraId="12C67F0A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6FCFB476" w14:textId="30EFB42B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8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Dore GJ, Altice F, Litwin AH, Dalgard O, Gane EJ, Shibolet O, et al. Elbasvir-</w:t>
      </w:r>
      <w:r w:rsidR="00B040D5" w:rsidRPr="00802B3A">
        <w:rPr>
          <w:sz w:val="24"/>
          <w:szCs w:val="24"/>
        </w:rPr>
        <w:t>grazoprevir to treat hepat</w:t>
      </w:r>
      <w:r w:rsidR="003D609B" w:rsidRPr="00802B3A">
        <w:rPr>
          <w:sz w:val="24"/>
          <w:szCs w:val="24"/>
        </w:rPr>
        <w:t>itis C</w:t>
      </w:r>
      <w:r w:rsidR="00B040D5" w:rsidRPr="00802B3A">
        <w:rPr>
          <w:sz w:val="24"/>
          <w:szCs w:val="24"/>
        </w:rPr>
        <w:t xml:space="preserve"> virus infection in persons receiving opioid agonist ther</w:t>
      </w:r>
      <w:r w:rsidR="003D609B" w:rsidRPr="00802B3A">
        <w:rPr>
          <w:sz w:val="24"/>
          <w:szCs w:val="24"/>
        </w:rPr>
        <w:t xml:space="preserve">apy: A </w:t>
      </w:r>
      <w:r w:rsidR="00B040D5" w:rsidRPr="00802B3A">
        <w:rPr>
          <w:sz w:val="24"/>
          <w:szCs w:val="24"/>
        </w:rPr>
        <w:t>randomized t</w:t>
      </w:r>
      <w:r w:rsidR="003D609B" w:rsidRPr="00802B3A">
        <w:rPr>
          <w:sz w:val="24"/>
          <w:szCs w:val="24"/>
        </w:rPr>
        <w:t>rial. Ann Intern Med. 2016;165:625-634.</w:t>
      </w:r>
    </w:p>
    <w:p w14:paraId="43EAB650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6723D777" w14:textId="1C75E3C2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9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Zeuzem S, Ghalib R, Reddy KR, Pockros PJ, Ben Ari Z, Zhao Y, et al. Grazoprevir-elbasvir combination therapy for treatment-naive cirrhotic and noncirrhotic patients with chronic hepatitis C virus genotype 1, 4, or 6 infection: a randomized trial. Ann Intern Med. 2015;163:1-13.</w:t>
      </w:r>
    </w:p>
    <w:p w14:paraId="71AF46C4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4F62F7F4" w14:textId="2D1989BC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10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Lawitz E, Makara M, Akarca US, Thuluvath PJ, Preotescu LL, Varunok P, et al. Efficacy and safety of ombitasvir, paritaprevir, and ritonavir in an open-label study of patients with genotype 1b chronic hepatitis C virus infection with and without cirrhosis. Gastroenterology. 2015;149:971-980 e971.</w:t>
      </w:r>
    </w:p>
    <w:p w14:paraId="47C5B7E1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47337919" w14:textId="56C78D73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11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Chayama K, Notsumata K, Kurosaki M, Sato K, Rodrigues L, Jr., Setze C, et al. Randomized trial of interferon- and ribavirin-free ombitasvir/paritaprevir/ritonavir in treatment-experienced hepatitis C virus-infected patients. Hepatology. 2015;61:1523-1532.</w:t>
      </w:r>
    </w:p>
    <w:p w14:paraId="408A66F8" w14:textId="77777777" w:rsidR="003D609B" w:rsidRPr="00802B3A" w:rsidRDefault="003D609B" w:rsidP="003D609B">
      <w:pPr>
        <w:pStyle w:val="EndNoteBibliography"/>
        <w:jc w:val="both"/>
        <w:rPr>
          <w:sz w:val="24"/>
          <w:szCs w:val="24"/>
        </w:rPr>
      </w:pPr>
    </w:p>
    <w:p w14:paraId="7A6282E9" w14:textId="53D17A9D" w:rsidR="00392C5F" w:rsidRPr="00802B3A" w:rsidRDefault="00392C5F" w:rsidP="003D609B">
      <w:pPr>
        <w:pStyle w:val="EndNoteBibliography"/>
        <w:jc w:val="both"/>
        <w:rPr>
          <w:sz w:val="24"/>
          <w:szCs w:val="24"/>
        </w:rPr>
      </w:pPr>
      <w:r w:rsidRPr="00802B3A">
        <w:rPr>
          <w:sz w:val="24"/>
          <w:szCs w:val="24"/>
        </w:rPr>
        <w:t>12.</w:t>
      </w:r>
      <w:r w:rsidRPr="00802B3A">
        <w:rPr>
          <w:sz w:val="24"/>
          <w:szCs w:val="24"/>
        </w:rPr>
        <w:tab/>
      </w:r>
      <w:r w:rsidR="003D609B" w:rsidRPr="00802B3A">
        <w:rPr>
          <w:sz w:val="24"/>
          <w:szCs w:val="24"/>
        </w:rPr>
        <w:t>Zeuzem S, Hezode C, Bronowicki JP, Loustaud-Ratti V, Gea F, Buti M, et al. Daclatasvir plus simeprevir with or without ribavirin for the treatment of chronic hepatitis C virus genotype 1 infection. J Hepatol. 2016;64:292-300.</w:t>
      </w:r>
    </w:p>
    <w:p w14:paraId="1A324CA4" w14:textId="2D9C8AF3" w:rsidR="00572794" w:rsidRDefault="00392C5F" w:rsidP="003D609B">
      <w:pPr>
        <w:ind w:left="720" w:hanging="720"/>
        <w:jc w:val="both"/>
        <w:rPr>
          <w:b/>
          <w:sz w:val="24"/>
          <w:szCs w:val="24"/>
        </w:rPr>
      </w:pPr>
      <w:r w:rsidRPr="00802B3A">
        <w:rPr>
          <w:b/>
          <w:sz w:val="24"/>
          <w:szCs w:val="24"/>
        </w:rPr>
        <w:fldChar w:fldCharType="end"/>
      </w:r>
      <w:bookmarkStart w:id="1" w:name="_GoBack"/>
      <w:bookmarkEnd w:id="1"/>
    </w:p>
    <w:sectPr w:rsidR="00572794" w:rsidSect="00075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F536ED"/>
    <w:multiLevelType w:val="multilevel"/>
    <w:tmpl w:val="B30C6D4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none"/>
      <w:pStyle w:val="Heading1"/>
      <w:lvlText w:val="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2"/>
      <w:lvlText w:val="%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lvlText w:val="%1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3.%4.%5.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fts0vsore5v8esf26509xasvfervzsvae5&quot;&gt;Ref&lt;record-ids&gt;&lt;item&gt;32&lt;/item&gt;&lt;item&gt;34&lt;/item&gt;&lt;item&gt;35&lt;/item&gt;&lt;item&gt;52&lt;/item&gt;&lt;item&gt;56&lt;/item&gt;&lt;item&gt;58&lt;/item&gt;&lt;item&gt;59&lt;/item&gt;&lt;item&gt;164&lt;/item&gt;&lt;item&gt;188&lt;/item&gt;&lt;item&gt;206&lt;/item&gt;&lt;item&gt;208&lt;/item&gt;&lt;/record-ids&gt;&lt;/item&gt;&lt;/Libraries&gt;"/>
  </w:docVars>
  <w:rsids>
    <w:rsidRoot w:val="00E23169"/>
    <w:rsid w:val="000750CC"/>
    <w:rsid w:val="002E7978"/>
    <w:rsid w:val="00331B32"/>
    <w:rsid w:val="00392C5F"/>
    <w:rsid w:val="003D609B"/>
    <w:rsid w:val="00572794"/>
    <w:rsid w:val="00701E70"/>
    <w:rsid w:val="00722ED4"/>
    <w:rsid w:val="007563F3"/>
    <w:rsid w:val="00802B3A"/>
    <w:rsid w:val="008C59D0"/>
    <w:rsid w:val="00981A1E"/>
    <w:rsid w:val="00AA454C"/>
    <w:rsid w:val="00B040D5"/>
    <w:rsid w:val="00DB3231"/>
    <w:rsid w:val="00E23169"/>
    <w:rsid w:val="00E4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F601D"/>
  <w14:defaultImageDpi w14:val="32767"/>
  <w15:chartTrackingRefBased/>
  <w15:docId w15:val="{26C588D1-7F0C-45E7-9AD8-483C9489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16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978"/>
    <w:pPr>
      <w:keepNext/>
      <w:keepLines/>
      <w:numPr>
        <w:ilvl w:val="1"/>
        <w:numId w:val="5"/>
      </w:numPr>
      <w:spacing w:before="240" w:line="480" w:lineRule="auto"/>
      <w:outlineLvl w:val="0"/>
    </w:pPr>
    <w:rPr>
      <w:rFonts w:eastAsiaTheme="majorEastAsia" w:cstheme="majorBidi"/>
      <w:sz w:val="40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978"/>
    <w:pPr>
      <w:keepNext/>
      <w:keepLines/>
      <w:numPr>
        <w:ilvl w:val="2"/>
        <w:numId w:val="1"/>
      </w:numPr>
      <w:spacing w:before="40" w:line="360" w:lineRule="auto"/>
      <w:outlineLvl w:val="1"/>
    </w:pPr>
    <w:rPr>
      <w:rFonts w:eastAsiaTheme="majorEastAsia" w:cstheme="majorBidi"/>
      <w:b/>
      <w:sz w:val="32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78"/>
    <w:pPr>
      <w:keepNext/>
      <w:keepLines/>
      <w:numPr>
        <w:ilvl w:val="3"/>
        <w:numId w:val="5"/>
      </w:numPr>
      <w:spacing w:before="40" w:line="360" w:lineRule="auto"/>
      <w:outlineLvl w:val="2"/>
    </w:pPr>
    <w:rPr>
      <w:rFonts w:eastAsiaTheme="majorEastAsia" w:cstheme="majorBidi"/>
      <w:b/>
      <w:sz w:val="28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978"/>
    <w:rPr>
      <w:rFonts w:ascii="Times New Roman" w:eastAsiaTheme="majorEastAsia" w:hAnsi="Times New Roman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978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7978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63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3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92C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2C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pi.vrtx.com/files/uspi_telaprevir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sh Raja</dc:creator>
  <cp:keywords/>
  <dc:description/>
  <cp:lastModifiedBy>Narendra Dixit</cp:lastModifiedBy>
  <cp:revision>10</cp:revision>
  <dcterms:created xsi:type="dcterms:W3CDTF">2018-07-02T03:37:00Z</dcterms:created>
  <dcterms:modified xsi:type="dcterms:W3CDTF">2018-07-03T08:07:00Z</dcterms:modified>
</cp:coreProperties>
</file>